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0C5" w:rsidRPr="00FC6D41" w:rsidRDefault="007827B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C6D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FC6D41" w:rsidRPr="00FC6D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FC6D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he charac</w:t>
      </w:r>
      <w:r w:rsidRPr="00FC6D41">
        <w:rPr>
          <w:rFonts w:ascii="Times New Roman" w:hAnsi="Times New Roman" w:cs="Times New Roman"/>
          <w:b/>
          <w:sz w:val="24"/>
          <w:szCs w:val="24"/>
        </w:rPr>
        <w:t>teristics and mobilization results o</w:t>
      </w:r>
      <w:r w:rsidRPr="00FC6D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 the 44 trial</w:t>
      </w:r>
      <w:r w:rsidRPr="00FC6D41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FC6D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cluded in review.</w:t>
      </w:r>
    </w:p>
    <w:tbl>
      <w:tblPr>
        <w:tblW w:w="13962" w:type="dxa"/>
        <w:tblInd w:w="94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1432"/>
        <w:gridCol w:w="1247"/>
        <w:gridCol w:w="1247"/>
        <w:gridCol w:w="1020"/>
        <w:gridCol w:w="1531"/>
        <w:gridCol w:w="1192"/>
        <w:gridCol w:w="1531"/>
        <w:gridCol w:w="1077"/>
        <w:gridCol w:w="1077"/>
        <w:gridCol w:w="1304"/>
        <w:gridCol w:w="1304"/>
      </w:tblGrid>
      <w:tr w:rsidR="00DE53D6" w:rsidRPr="00FC6D41" w:rsidTr="00F73FC8">
        <w:trPr>
          <w:trHeight w:val="510"/>
        </w:trPr>
        <w:tc>
          <w:tcPr>
            <w:tcW w:w="143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inimal mobilization target 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timal mobilization target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ximum No. of apheresis 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bilization regimen</w:t>
            </w:r>
          </w:p>
        </w:tc>
        <w:tc>
          <w:tcPr>
            <w:tcW w:w="11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CD34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s (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="00B11D4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) collected</w:t>
            </w:r>
            <w:r w:rsidR="00B11D4B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s reaching minimal target (%)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s reaching optimal target (%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ays to </w:t>
            </w:r>
            <w:r w:rsidR="00B11D4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eutrophil 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graftment</w:t>
            </w:r>
            <w:r w:rsidR="00B11D4B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ays to </w:t>
            </w:r>
            <w:r w:rsidR="00B11D4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atelet 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graftment</w:t>
            </w:r>
            <w:r w:rsidR="00B11D4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  <w:r w:rsidR="00B11D4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ora 2004</w:t>
            </w:r>
            <w:r w:rsidR="0007080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24]</w:t>
            </w:r>
          </w:p>
        </w:tc>
        <w:tc>
          <w:tcPr>
            <w:tcW w:w="124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B30DDC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D</w:t>
            </w:r>
            <w:r w:rsidR="007272F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RD</w:t>
            </w:r>
          </w:p>
        </w:tc>
        <w:tc>
          <w:tcPr>
            <w:tcW w:w="119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35</w:t>
            </w:r>
          </w:p>
        </w:tc>
        <w:tc>
          <w:tcPr>
            <w:tcW w:w="153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 (4.0-37.0)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B30DDC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D</w:t>
            </w:r>
            <w:r w:rsidR="007272F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M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3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 (9.9-18.8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hamidipati 2017</w:t>
            </w:r>
            <w:r w:rsidR="00CD1D87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25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imilar G-CSF SD + Plerixafor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43; NHL: 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43; NHL: 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uko 2013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8197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="0038197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4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2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 (2.09-17.0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gfilgrastim 12 mg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2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5 (2.16-15.5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gfilgrastim 18 mg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2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1 (1.65-13.1)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urin 2004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8197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="0038197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RD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67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7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2010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8197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38197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4 ± 0.74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 ± 2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 ± 3.5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E218F8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</w:t>
            </w:r>
            <w:r w:rsidR="007272F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5 ± 4.6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 ± 4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 ± 2.9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elan 2009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8197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="0038197B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7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E218F8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</w:t>
            </w:r>
            <w:r w:rsidR="00E218F8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2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0 (0.15-36.13) (9.09 ± 9.7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9-1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10-34)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E218F8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tuximab + VP</w:t>
            </w:r>
            <w:r w:rsidR="00E218F8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2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4 (1.40-100.07) (17.36 ± 21.89)</w:t>
            </w:r>
            <w:r w:rsidR="00E218F8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9-1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10-20)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zerw 2019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30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4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 (0-11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9-1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14-21)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E218F8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-Ara</w:t>
            </w:r>
            <w:r w:rsidR="00E218F8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4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 (2.9-59.4)</w:t>
            </w:r>
            <w:r w:rsidR="00F73FC8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  <w:r w:rsidR="00F73FC8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8-11)</w:t>
            </w:r>
            <w:r w:rsidR="00F73FC8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 (13-19)</w:t>
            </w:r>
            <w:r w:rsidR="00F73FC8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muynck 1995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31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6 (2.19-52.58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M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65 (2.03-59.36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ersio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09-3101 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32</w:t>
            </w:r>
            <w:r w:rsidR="007B48CA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5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9 (0.03-29.22)</w:t>
            </w:r>
            <w:r w:rsidR="004A2944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  <w:r w:rsidR="00F73FC8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3</w:t>
            </w:r>
            <w:r w:rsidR="00F73FC8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DE53D6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4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8 (0.06-15.0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7272FB" w:rsidRPr="00FC6D41" w:rsidRDefault="007272FB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ersio 2009-3102 [33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6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4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6 (0.66-16.74) (5.84 ± 2.64</w:t>
            </w:r>
            <w:r w:rsidR="00F73FC8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="00F73FC8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3</w:t>
            </w:r>
            <w:r w:rsidR="00F73FC8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7</w:t>
            </w:r>
            <w:r w:rsidR="00F73FC8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5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8 (1.76-16.88) (4.41 ± 2.22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B30DDC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con 1999 [34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SCF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5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 (0.0-90.4)</w:t>
            </w:r>
            <w:r w:rsidR="004A2944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4</w:t>
            </w:r>
            <w:r w:rsidR="004A2944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4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 (0.3-65.9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zitt 2001 [35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 CD34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5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im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M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M-CSF RD + G-CSF SD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rt 2009 [36]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6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4A2944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EV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RD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2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 (4.2-42.2)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4A2944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EV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RD + EPO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 (6.2-63.6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ohaus 1998 [37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1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 (median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1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 (median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eker 2020 [38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6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4A294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norelbine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6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 (3.7-27.9)</w:t>
            </w:r>
            <w:r w:rsidR="00E44E7E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  <w:r w:rsidR="00E44E7E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4A294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citabine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6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 (1.3-26.3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ohnsen 2011 [39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4; NHL: 1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 (1.4-16.1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9-13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8-16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3; NHL: 1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 (1.9-8.5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10-1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8-16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ranth 2004 [40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8; NHL: 8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3; CLL:1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 (0-1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12-21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9-36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7; NHL: 8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3; CLL:1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 (0.1-5.8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11-39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 (11-121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m 2005 [41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E44E7E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or ESHAP</w:t>
            </w:r>
            <w:r w:rsidR="00E44E7E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± Rituximab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SD (single dose)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3; NHL: 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 (4.1-52.6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E44E7E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or ESHAP ± Rituximab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SD (split dose)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2; NHL: 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 (5.2-70.6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an 2015 [42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8; Lymphoma: 27; Acute leukemia: 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 (IQR 5.5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8-1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 (6-11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Pegfilgrastim 6 mg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8; Lymphoma: 28; Acute leukemia: 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 (IQR 4.3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9-11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7-20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late Pegfilgrastim 6 mg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M: 13; Lymphoma: 29; Acute 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eukemia: 6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.1 (IQR 3.7)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8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8-11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7-13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uruvilla 2018 [43]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FD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0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5 (median)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3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 (median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2021 [44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-CSF SD + YF-H-2015005 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5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0 (0.27-11.12)</w:t>
            </w:r>
            <w:r w:rsidR="009B0CDC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  <w:r w:rsidR="009B0CDC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9</w:t>
            </w:r>
            <w:r w:rsidR="009B0CDC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5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 (0.17-8.09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ial 2004 [45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A45A24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3; Lymphoma: 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 ± 5.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A45A24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  <w:r w:rsidR="009E479C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 G-CSF RD + GM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0; Lymphoma: 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 ± 5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ko 2014 [46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A45A24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Biosimilar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25; NHL: 14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11; AML: 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 (0-23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A45A24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21; NHL: 13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15; AML: 2; ALL: 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 (6-48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chesi 2018 [47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4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534B09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4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7 (1.65-15.3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534B09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Biosimilar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8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1 (3.46-18.5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sue 2018 [48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5 ± 2.55</w:t>
            </w:r>
            <w:r w:rsidR="00E3668D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4476CB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3</w:t>
            </w:r>
            <w:r w:rsidR="00E3668D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 ± 1.6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ilone 2003 [49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4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1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 (1.5-15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D95061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 (9-15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 (10-14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9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 (2.7-24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D95061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 (10-16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 (11-23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hi 2019 [50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6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 ± 2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383BC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7D2FC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 ± 3.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383BC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rayanasami 2001 [51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5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 (0.3-12.4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17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 (0.3-44.8)</w:t>
            </w:r>
            <w:r w:rsidR="00D95061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ciuolo 2011 [52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6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(Lenograstim)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7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(Filgrastim)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7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zcelik 2009 [53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4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8B1E01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 + ea</w:t>
            </w:r>
            <w:r w:rsidR="00DF5C5F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1; Lymphoma: 1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4 (0.11-37.2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8B1E01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 + late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5; Lymphoma: 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1 (0.17-49.83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vone 2002 [54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8B1E01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AP</w:t>
            </w:r>
            <w:r w:rsidR="008B1E01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 (mean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6 (mean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 2017 [55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6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/kg (within 2 </w:t>
            </w:r>
            <w:r w:rsidR="00DF5C5F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heresis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5 ± 2.32</w:t>
            </w:r>
            <w:r w:rsidR="007D2FC5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4</w:t>
            </w:r>
            <w:r w:rsidR="007D2FC5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7 ± 1.2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ell 2008 [56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2B2770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E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 (0.0-11.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516EB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E</w:t>
            </w:r>
            <w:r w:rsidR="00516EB7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+ Pegfilgrastim 6 mg  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 (0.0-11.4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516EB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E</w:t>
            </w:r>
            <w:r w:rsidR="00516EB7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+ Pegfilgrastim 12 mg  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29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 (0.0-14.3)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aras 2018 [57]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4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516EB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norelbine + G-CSF SD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20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5 (5.0-11.2) (median, IQR)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516EB7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norelbine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4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7 (5.4-10.2) (median, IQR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lvennoinen 2016 [58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3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6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3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 (2.2-12.4)</w:t>
            </w:r>
            <w:r w:rsidR="006D2244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9-28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8-30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3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 (2.4-12.4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11-27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8-30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opec 2017 [59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2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5 (2.71-13.74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12-26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 (9-36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gfilgrastim 12</w:t>
            </w:r>
            <w:r w:rsidR="006D2244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6 (1.91-8.3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12-21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12-26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iff 2000 [60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 + 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4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1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 (median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4</w:t>
            </w:r>
            <w:r w:rsidR="006D2244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8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1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 (median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tola 2016 [61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3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6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 (3.6-12.1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9-21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1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 (2.8-10.7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10-21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la-Ojeda 2000 [62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6D2244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osfamide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M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7; NHL: 14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4 (0.9-11.8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10-22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10-24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 + GM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: 7; NHL: 12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3 (0.08-32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11-33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 (7-41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aver 1998 [63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.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1E013E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1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1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77 (0.11-84.32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8-19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4-34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1E013E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P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65563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1; H</w:t>
            </w:r>
            <w:r w:rsidR="00655635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 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9 (0.03-42.05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8-23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6-28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2014 [64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8117D3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× 10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8765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OD + MTX + G-CSF </w:t>
            </w:r>
            <w:r w:rsidR="00D87656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6 (2.51-66.78)</w:t>
            </w:r>
            <w:r w:rsidR="00B63434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6-10)</w:t>
            </w:r>
            <w:r w:rsidR="003D5ED9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10-27)</w:t>
            </w:r>
            <w:r w:rsidR="003D5ED9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9D34D7" w:rsidP="00D8765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OD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</w:t>
            </w:r>
            <w:r w:rsidR="00D87656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 (0.30-24.38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C74CFA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10-13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C74CFA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11-19)</w:t>
            </w:r>
            <w:r w:rsidR="00C74CFA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 2008 [65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D87656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R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5; AML: 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 (2.9-19.0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10-15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11-21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D87656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RD + IL-1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7; AML: 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 (4.5-7.3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 (9-13)</w:t>
            </w:r>
            <w:r w:rsidR="00C74CFA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 (9-13)</w:t>
            </w:r>
            <w:r w:rsidR="00C74CFA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C74CFA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 2018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[66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 + Plerixafor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5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  <w:r w:rsidR="00C74CFA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 w:rsidR="00C74CFA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9-10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(17-21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SD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5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10-11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16-19)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 2019 [67]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2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 5 × 10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kg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C74CFA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RD + TPO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4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5 (2.3-22.7)</w:t>
            </w:r>
            <w:r w:rsidR="00C74CFA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C74CFA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9</w:t>
            </w:r>
            <w:r w:rsidR="00C74CFA" w:rsidRPr="00FC6D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8-15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11-17</w:t>
            </w: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FA5490" w:rsidRPr="00FC6D41" w:rsidTr="00F73FC8">
        <w:trPr>
          <w:trHeight w:val="510"/>
        </w:trPr>
        <w:tc>
          <w:tcPr>
            <w:tcW w:w="1432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C74CFA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</w:t>
            </w:r>
            <w:r w:rsidR="00FA5490"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G-CSF RD</w:t>
            </w:r>
          </w:p>
        </w:tc>
        <w:tc>
          <w:tcPr>
            <w:tcW w:w="1192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HL: 38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 (0.5-16.2)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3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8-14)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A5490" w:rsidRPr="00FC6D41" w:rsidRDefault="00FA5490" w:rsidP="00DE53D6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6D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10-16)</w:t>
            </w:r>
          </w:p>
        </w:tc>
      </w:tr>
    </w:tbl>
    <w:p w:rsidR="00B11D4B" w:rsidRPr="00FC6D41" w:rsidRDefault="00B11D4B" w:rsidP="00E218F8">
      <w:pPr>
        <w:adjustRightInd w:val="0"/>
        <w:snapToGrid w:val="0"/>
        <w:spacing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FC6D41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vertAlign w:val="superscript"/>
        </w:rPr>
        <w:t>*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: Data are presented as median and range or/and mean ±</w:t>
      </w:r>
      <w:r w:rsidR="00452C79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tandard deviation.</w:t>
      </w:r>
    </w:p>
    <w:p w:rsidR="00B11D4B" w:rsidRPr="00FC6D41" w:rsidRDefault="00B11D4B" w:rsidP="00E218F8">
      <w:pPr>
        <w:adjustRightInd w:val="0"/>
        <w:snapToGrid w:val="0"/>
        <w:spacing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#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: Days to neutrophil and platelet engraftment after transplantation are presented as median with or without range or mean ± standard deviation.</w:t>
      </w:r>
    </w:p>
    <w:p w:rsidR="00E218F8" w:rsidRPr="00FC6D41" w:rsidRDefault="00E218F8" w:rsidP="00E218F8">
      <w:pPr>
        <w:adjustRightInd w:val="0"/>
        <w:snapToGrid w:val="0"/>
        <w:spacing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FC6D41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†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: Results with significant diffrences compared with control regimens (</w:t>
      </w:r>
      <w:r w:rsidRPr="00FC6D41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P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&lt; 0.05)</w:t>
      </w:r>
      <w:r w:rsidR="00F73FC8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1E21F7" w:rsidRPr="00FC6D41" w:rsidRDefault="00B11D4B" w:rsidP="00E218F8">
      <w:pPr>
        <w:adjustRightInd w:val="0"/>
        <w:snapToGrid w:val="0"/>
        <w:spacing w:line="24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bbreviation: 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ML, acute myelocytic leukemia; CE, cyclophosphamide, etoposide; </w:t>
      </w:r>
      <w:r w:rsidR="0066335F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EP, cyclophosphamide, etoposide, and cisplatin; 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MD, 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clophosphamide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m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toxantrone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nd </w:t>
      </w:r>
      <w:r w:rsidR="00DF5C5F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examethasone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LL, chronic lymphocytic leukemia; 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Y, cyclophosphamide; </w:t>
      </w:r>
      <w:r w:rsidR="00FC6D41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HAP</w:t>
      </w:r>
      <w:r w:rsidR="00FC6D41" w:rsidRPr="00FC6D4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FC6D41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examethasone,</w:t>
      </w:r>
      <w:r w:rsidR="00FC6D41" w:rsidRPr="00FC6D41">
        <w:rPr>
          <w:rFonts w:ascii="Times New Roman" w:hAnsi="Times New Roman" w:cs="Times New Roman"/>
          <w:kern w:val="0"/>
          <w:sz w:val="20"/>
          <w:szCs w:val="20"/>
        </w:rPr>
        <w:t xml:space="preserve"> high-dose </w:t>
      </w:r>
      <w:r w:rsidR="00FC6D41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ytarabine, and cisplatin; ESHAP, etoposide, methylprednisolone, high-dose cytarabine, and cisplatin</w:t>
      </w:r>
      <w:r w:rsidR="0066335F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PO, erythropoietin; FD, fixed dose</w:t>
      </w:r>
      <w:r w:rsidR="00BD7611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G-CSF: granulocyte colony-stimulating factor; 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GM-CSF, granulocyte-macrophage colony-stimulating factor; 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</w:t>
      </w:r>
      <w:r w:rsidR="00D53132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Hodgkin </w:t>
      </w:r>
      <w:r w:rsidR="00D53132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ympoma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; ICE, ifosfamide, carboplatin, etoposide; ID-Ara</w:t>
      </w:r>
      <w:r w:rsidR="00DF5C5F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intermediate-dose cytarabine;</w:t>
      </w:r>
      <w:r w:rsidR="00476F6C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EV, ifosfamide, etoposide and epirubicin;</w:t>
      </w:r>
      <w:r w:rsidR="00E94594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L-11, interleukin 11; 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A, methotrexate and cytosine arabinoside; </w:t>
      </w:r>
      <w:r w:rsidR="001E21F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EOD, mitoxantrone, etoposide, vindesine and dexamethasone; 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M, multiple myeloma; MTX, methotrexate; NHL, non-Hodgkin</w:t>
      </w:r>
      <w:r w:rsidR="00A847BA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C47F67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ymphoma;</w:t>
      </w:r>
      <w:r w:rsidR="000C05BC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A, not available;</w:t>
      </w:r>
      <w:r w:rsidR="00E94594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D, reduced dose; SCF, stem cell factor; SD, standard dose; TPO, thrombopoietin; </w:t>
      </w:r>
      <w:r w:rsidR="0066335F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P</w:t>
      </w:r>
      <w:r w:rsidR="00E94594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-16</w:t>
      </w:r>
      <w:r w:rsidR="0066335F"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etoposide; </w:t>
      </w:r>
      <w:r w:rsidRPr="00FC6D4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YF-H-2015005, a new CXCR4 antagonist.</w:t>
      </w:r>
    </w:p>
    <w:sectPr w:rsidR="001E21F7" w:rsidRPr="00FC6D41" w:rsidSect="003445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6816" w:rsidRDefault="007F6816" w:rsidP="000C05BC">
      <w:pPr>
        <w:spacing w:line="240" w:lineRule="auto"/>
      </w:pPr>
      <w:r>
        <w:separator/>
      </w:r>
    </w:p>
  </w:endnote>
  <w:endnote w:type="continuationSeparator" w:id="0">
    <w:p w:rsidR="007F6816" w:rsidRDefault="007F6816" w:rsidP="000C05B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6816" w:rsidRDefault="007F6816" w:rsidP="000C05BC">
      <w:pPr>
        <w:spacing w:line="240" w:lineRule="auto"/>
      </w:pPr>
      <w:r>
        <w:separator/>
      </w:r>
    </w:p>
  </w:footnote>
  <w:footnote w:type="continuationSeparator" w:id="0">
    <w:p w:rsidR="007F6816" w:rsidRDefault="007F6816" w:rsidP="000C05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27B3"/>
    <w:rsid w:val="00042C18"/>
    <w:rsid w:val="00070805"/>
    <w:rsid w:val="000B2A3E"/>
    <w:rsid w:val="000C05BC"/>
    <w:rsid w:val="000E4CC4"/>
    <w:rsid w:val="0015550B"/>
    <w:rsid w:val="00183138"/>
    <w:rsid w:val="00187B9D"/>
    <w:rsid w:val="001B461D"/>
    <w:rsid w:val="001E013E"/>
    <w:rsid w:val="001E21F7"/>
    <w:rsid w:val="0021297D"/>
    <w:rsid w:val="00212D6B"/>
    <w:rsid w:val="00294945"/>
    <w:rsid w:val="002B2770"/>
    <w:rsid w:val="003445F9"/>
    <w:rsid w:val="0038197B"/>
    <w:rsid w:val="00383BC0"/>
    <w:rsid w:val="00383F5E"/>
    <w:rsid w:val="003C7C1A"/>
    <w:rsid w:val="003D5ED9"/>
    <w:rsid w:val="004476CB"/>
    <w:rsid w:val="00452C79"/>
    <w:rsid w:val="00457982"/>
    <w:rsid w:val="00476F6C"/>
    <w:rsid w:val="0049504F"/>
    <w:rsid w:val="004A2944"/>
    <w:rsid w:val="004F4C9F"/>
    <w:rsid w:val="00516EB7"/>
    <w:rsid w:val="00534B09"/>
    <w:rsid w:val="0058046B"/>
    <w:rsid w:val="005C40C5"/>
    <w:rsid w:val="006306CA"/>
    <w:rsid w:val="00641340"/>
    <w:rsid w:val="00655635"/>
    <w:rsid w:val="0066335F"/>
    <w:rsid w:val="00685EC0"/>
    <w:rsid w:val="006A372E"/>
    <w:rsid w:val="006D0773"/>
    <w:rsid w:val="006D2244"/>
    <w:rsid w:val="00702FF0"/>
    <w:rsid w:val="007272FB"/>
    <w:rsid w:val="007827B3"/>
    <w:rsid w:val="00794BB6"/>
    <w:rsid w:val="007B47F5"/>
    <w:rsid w:val="007B48CA"/>
    <w:rsid w:val="007D2FC5"/>
    <w:rsid w:val="007E6C42"/>
    <w:rsid w:val="007F6816"/>
    <w:rsid w:val="008117D3"/>
    <w:rsid w:val="00860498"/>
    <w:rsid w:val="008943E0"/>
    <w:rsid w:val="008B1E01"/>
    <w:rsid w:val="008F2A63"/>
    <w:rsid w:val="00905977"/>
    <w:rsid w:val="00991B47"/>
    <w:rsid w:val="009A206F"/>
    <w:rsid w:val="009A4FC6"/>
    <w:rsid w:val="009B0CDC"/>
    <w:rsid w:val="009D34D7"/>
    <w:rsid w:val="009E479C"/>
    <w:rsid w:val="00A2434E"/>
    <w:rsid w:val="00A45A24"/>
    <w:rsid w:val="00A52F9B"/>
    <w:rsid w:val="00A847BA"/>
    <w:rsid w:val="00AD2BFF"/>
    <w:rsid w:val="00B01644"/>
    <w:rsid w:val="00B11D4B"/>
    <w:rsid w:val="00B30DDC"/>
    <w:rsid w:val="00B63434"/>
    <w:rsid w:val="00BD7611"/>
    <w:rsid w:val="00C10EDD"/>
    <w:rsid w:val="00C17307"/>
    <w:rsid w:val="00C3516F"/>
    <w:rsid w:val="00C47F67"/>
    <w:rsid w:val="00C74CFA"/>
    <w:rsid w:val="00C906D6"/>
    <w:rsid w:val="00CC3D95"/>
    <w:rsid w:val="00CD1D87"/>
    <w:rsid w:val="00CD3AE6"/>
    <w:rsid w:val="00CE1BAA"/>
    <w:rsid w:val="00D266D4"/>
    <w:rsid w:val="00D3751B"/>
    <w:rsid w:val="00D53132"/>
    <w:rsid w:val="00D87656"/>
    <w:rsid w:val="00D92C88"/>
    <w:rsid w:val="00D94A58"/>
    <w:rsid w:val="00D95061"/>
    <w:rsid w:val="00DC3871"/>
    <w:rsid w:val="00DE53D6"/>
    <w:rsid w:val="00DF5C5F"/>
    <w:rsid w:val="00E218F8"/>
    <w:rsid w:val="00E3668D"/>
    <w:rsid w:val="00E44E7E"/>
    <w:rsid w:val="00E94594"/>
    <w:rsid w:val="00EA5229"/>
    <w:rsid w:val="00EB56DB"/>
    <w:rsid w:val="00EB66E8"/>
    <w:rsid w:val="00F551E3"/>
    <w:rsid w:val="00F73FC8"/>
    <w:rsid w:val="00FA5490"/>
    <w:rsid w:val="00FC6D41"/>
    <w:rsid w:val="00FE5F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0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rc">
    <w:name w:val="src"/>
    <w:basedOn w:val="a0"/>
    <w:rsid w:val="00B11D4B"/>
  </w:style>
  <w:style w:type="character" w:customStyle="1" w:styleId="apple-converted-space">
    <w:name w:val="apple-converted-space"/>
    <w:basedOn w:val="a0"/>
    <w:rsid w:val="00B11D4B"/>
  </w:style>
  <w:style w:type="paragraph" w:styleId="a3">
    <w:name w:val="header"/>
    <w:basedOn w:val="a"/>
    <w:link w:val="Char"/>
    <w:uiPriority w:val="99"/>
    <w:semiHidden/>
    <w:unhideWhenUsed/>
    <w:rsid w:val="000C0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C05B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05B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05B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4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81</Words>
  <Characters>8448</Characters>
  <Application>Microsoft Office Word</Application>
  <DocSecurity>0</DocSecurity>
  <Lines>70</Lines>
  <Paragraphs>19</Paragraphs>
  <ScaleCrop>false</ScaleCrop>
  <Company/>
  <LinksUpToDate>false</LinksUpToDate>
  <CharactersWithSpaces>9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1-26T07:10:00Z</dcterms:created>
  <dcterms:modified xsi:type="dcterms:W3CDTF">2022-01-26T07:13:00Z</dcterms:modified>
</cp:coreProperties>
</file>